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58DD6" w14:textId="21670070" w:rsidR="00C51D1A" w:rsidRPr="00377FF8" w:rsidRDefault="0091091F" w:rsidP="00522BF3">
      <w:pPr>
        <w:spacing w:after="0"/>
        <w:ind w:leftChars="295" w:left="708"/>
        <w:rPr>
          <w:rFonts w:ascii="Times New Roman" w:eastAsia="宋体" w:hAnsi="Times New Roman" w:cs="Times New Roman"/>
          <w:b/>
          <w:bCs/>
          <w:lang w:eastAsia="zh-CN"/>
        </w:rPr>
      </w:pPr>
      <w:r w:rsidRPr="00377FF8">
        <w:rPr>
          <w:rFonts w:ascii="Times New Roman" w:eastAsia="宋体" w:hAnsi="Times New Roman" w:cs="Times New Roman"/>
          <w:b/>
          <w:bCs/>
        </w:rPr>
        <w:t>T</w:t>
      </w:r>
      <w:r w:rsidR="001518ED" w:rsidRPr="00377FF8">
        <w:rPr>
          <w:rFonts w:ascii="Times New Roman" w:eastAsia="宋体" w:hAnsi="Times New Roman" w:cs="Times New Roman"/>
          <w:b/>
          <w:bCs/>
        </w:rPr>
        <w:t>able</w:t>
      </w:r>
      <w:r w:rsidRPr="00377FF8">
        <w:rPr>
          <w:rFonts w:ascii="Times New Roman" w:eastAsia="宋体" w:hAnsi="Times New Roman" w:cs="Times New Roman"/>
          <w:b/>
          <w:bCs/>
        </w:rPr>
        <w:t xml:space="preserve"> S</w:t>
      </w:r>
      <w:r w:rsidR="001518ED" w:rsidRPr="00377FF8">
        <w:rPr>
          <w:rFonts w:ascii="Times New Roman" w:eastAsia="宋体" w:hAnsi="Times New Roman" w:cs="Times New Roman" w:hint="eastAsia"/>
          <w:b/>
          <w:bCs/>
          <w:lang w:eastAsia="zh-CN"/>
        </w:rPr>
        <w:t>1</w:t>
      </w:r>
      <w:r w:rsidR="001518ED" w:rsidRPr="00377FF8">
        <w:rPr>
          <w:rFonts w:ascii="Times New Roman" w:eastAsia="宋体" w:hAnsi="Times New Roman" w:cs="Times New Roman"/>
          <w:b/>
          <w:bCs/>
        </w:rPr>
        <w:t xml:space="preserve">. Multivariate Logistic Regression </w:t>
      </w:r>
      <w:r w:rsidR="002257CD">
        <w:rPr>
          <w:rFonts w:ascii="Times New Roman" w:eastAsia="宋体" w:hAnsi="Times New Roman" w:cs="Times New Roman"/>
          <w:b/>
          <w:bCs/>
        </w:rPr>
        <w:t>for Association</w:t>
      </w:r>
      <w:r w:rsidR="002257CD" w:rsidRPr="00377FF8">
        <w:rPr>
          <w:rFonts w:ascii="Times New Roman" w:eastAsia="宋体" w:hAnsi="Times New Roman" w:cs="Times New Roman"/>
          <w:b/>
          <w:bCs/>
        </w:rPr>
        <w:t xml:space="preserve"> </w:t>
      </w:r>
      <w:r w:rsidR="0022115D" w:rsidRPr="00377FF8">
        <w:rPr>
          <w:rFonts w:ascii="Times New Roman" w:eastAsia="宋体" w:hAnsi="Times New Roman" w:cs="Times New Roman"/>
          <w:b/>
          <w:bCs/>
        </w:rPr>
        <w:t xml:space="preserve">between </w:t>
      </w:r>
      <w:r w:rsidR="003F1E5D" w:rsidRPr="00377FF8">
        <w:rPr>
          <w:rFonts w:ascii="Times New Roman" w:eastAsia="宋体" w:hAnsi="Times New Roman" w:cs="Times New Roman"/>
          <w:b/>
          <w:bCs/>
        </w:rPr>
        <w:t>D</w:t>
      </w:r>
      <w:r w:rsidR="001518ED" w:rsidRPr="00377FF8">
        <w:rPr>
          <w:rFonts w:ascii="Times New Roman" w:eastAsia="宋体" w:hAnsi="Times New Roman" w:cs="Times New Roman"/>
          <w:b/>
          <w:bCs/>
        </w:rPr>
        <w:t xml:space="preserve">ifferent </w:t>
      </w:r>
      <w:r w:rsidR="0022115D" w:rsidRPr="00377FF8">
        <w:rPr>
          <w:rFonts w:ascii="Times New Roman" w:eastAsia="宋体" w:hAnsi="Times New Roman" w:cs="Times New Roman"/>
          <w:b/>
          <w:bCs/>
        </w:rPr>
        <w:t>C</w:t>
      </w:r>
      <w:r w:rsidR="001518ED" w:rsidRPr="00377FF8">
        <w:rPr>
          <w:rFonts w:ascii="Times New Roman" w:eastAsia="宋体" w:hAnsi="Times New Roman" w:cs="Times New Roman"/>
          <w:b/>
          <w:bCs/>
        </w:rPr>
        <w:t>luster</w:t>
      </w:r>
      <w:r w:rsidR="002257CD">
        <w:rPr>
          <w:rFonts w:ascii="Times New Roman" w:eastAsia="宋体" w:hAnsi="Times New Roman" w:cs="Times New Roman"/>
          <w:b/>
          <w:bCs/>
        </w:rPr>
        <w:t>s</w:t>
      </w:r>
      <w:r w:rsidR="001518ED" w:rsidRPr="00377FF8">
        <w:rPr>
          <w:rFonts w:ascii="Times New Roman" w:eastAsia="宋体" w:hAnsi="Times New Roman" w:cs="Times New Roman"/>
          <w:b/>
          <w:bCs/>
        </w:rPr>
        <w:t xml:space="preserve"> and </w:t>
      </w:r>
      <w:r w:rsidR="00F23676">
        <w:rPr>
          <w:rFonts w:ascii="Times New Roman" w:eastAsia="宋体" w:hAnsi="Times New Roman" w:cs="Times New Roman"/>
          <w:b/>
          <w:bCs/>
        </w:rPr>
        <w:t>I</w:t>
      </w:r>
      <w:r w:rsidR="00B52833" w:rsidRPr="00377FF8">
        <w:rPr>
          <w:rFonts w:ascii="Times New Roman" w:eastAsia="宋体" w:hAnsi="Times New Roman" w:cs="Times New Roman"/>
          <w:b/>
          <w:bCs/>
        </w:rPr>
        <w:t>n-</w:t>
      </w:r>
      <w:r w:rsidR="00721381">
        <w:rPr>
          <w:rFonts w:ascii="Times New Roman" w:eastAsia="宋体" w:hAnsi="Times New Roman" w:cs="Times New Roman" w:hint="eastAsia"/>
          <w:b/>
          <w:bCs/>
          <w:lang w:eastAsia="zh-CN"/>
        </w:rPr>
        <w:t>h</w:t>
      </w:r>
      <w:r w:rsidR="00B52833" w:rsidRPr="00377FF8">
        <w:rPr>
          <w:rFonts w:ascii="Times New Roman" w:eastAsia="宋体" w:hAnsi="Times New Roman" w:cs="Times New Roman"/>
          <w:b/>
          <w:bCs/>
        </w:rPr>
        <w:t xml:space="preserve">ospital </w:t>
      </w:r>
      <w:r w:rsidR="0022115D" w:rsidRPr="00377FF8">
        <w:rPr>
          <w:rFonts w:ascii="Times New Roman" w:eastAsia="宋体" w:hAnsi="Times New Roman" w:cs="Times New Roman"/>
          <w:b/>
          <w:bCs/>
        </w:rPr>
        <w:t>M</w:t>
      </w:r>
      <w:r w:rsidR="00B52833" w:rsidRPr="00377FF8">
        <w:rPr>
          <w:rFonts w:ascii="Times New Roman" w:eastAsia="宋体" w:hAnsi="Times New Roman" w:cs="Times New Roman"/>
          <w:b/>
          <w:bCs/>
        </w:rPr>
        <w:t>ortality</w:t>
      </w:r>
      <w:r w:rsidR="00B52833" w:rsidRPr="00377FF8">
        <w:rPr>
          <w:rFonts w:ascii="Times New Roman" w:eastAsia="宋体" w:hAnsi="Times New Roman" w:cs="Times New Roman" w:hint="eastAsia"/>
          <w:b/>
          <w:bCs/>
          <w:lang w:eastAsia="zh-CN"/>
        </w:rPr>
        <w:t>.</w:t>
      </w:r>
    </w:p>
    <w:tbl>
      <w:tblPr>
        <w:tblW w:w="4576" w:type="pct"/>
        <w:jc w:val="center"/>
        <w:tblLook w:val="0420" w:firstRow="1" w:lastRow="0" w:firstColumn="0" w:lastColumn="0" w:noHBand="0" w:noVBand="1"/>
      </w:tblPr>
      <w:tblGrid>
        <w:gridCol w:w="1544"/>
        <w:gridCol w:w="2632"/>
        <w:gridCol w:w="760"/>
        <w:gridCol w:w="593"/>
        <w:gridCol w:w="2631"/>
        <w:gridCol w:w="700"/>
        <w:gridCol w:w="570"/>
        <w:gridCol w:w="2358"/>
        <w:gridCol w:w="986"/>
      </w:tblGrid>
      <w:tr w:rsidR="00377FF8" w:rsidRPr="0091091F" w14:paraId="215DA8A7" w14:textId="77777777" w:rsidTr="00377FF8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7E05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1327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7649" w14:textId="07C14E0B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odel</w:t>
            </w:r>
            <w:r w:rsidR="00AF36E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9AB9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04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7AA2" w14:textId="0FAC11D5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odel</w:t>
            </w:r>
            <w:r w:rsidR="00AF36E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2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56102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09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607E" w14:textId="6BF80309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odel</w:t>
            </w:r>
            <w:r w:rsidR="00AF36E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377FF8" w:rsidRPr="0091091F" w14:paraId="68C71574" w14:textId="77777777" w:rsidTr="00377FF8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D135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9D1E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 (95%CI)</w:t>
            </w:r>
          </w:p>
        </w:tc>
        <w:tc>
          <w:tcPr>
            <w:tcW w:w="297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970F2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3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E715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CB26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 (95%CI)</w:t>
            </w:r>
          </w:p>
        </w:tc>
        <w:tc>
          <w:tcPr>
            <w:tcW w:w="27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4554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6DCC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2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137D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E56DD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377FF8" w:rsidRPr="0091091F" w14:paraId="21278D91" w14:textId="77777777" w:rsidTr="00377FF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EF3AF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luste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53AB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9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B1D3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91F0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9D6D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7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2508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73DB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2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6B21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B146" w14:textId="77777777" w:rsidR="001518ED" w:rsidRPr="00721381" w:rsidRDefault="001518ED" w:rsidP="003A12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77FF8" w:rsidRPr="0091091F" w14:paraId="13A5A8A6" w14:textId="77777777" w:rsidTr="00377FF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C3EE" w14:textId="77777777" w:rsidR="001518ED" w:rsidRPr="00721381" w:rsidRDefault="001518ED" w:rsidP="00B528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F232F" w14:textId="77777777" w:rsidR="001518ED" w:rsidRPr="00721381" w:rsidRDefault="001518ED" w:rsidP="00B528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0 (Reference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6B83" w14:textId="77777777" w:rsidR="001518ED" w:rsidRPr="00721381" w:rsidRDefault="001518ED" w:rsidP="00B528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4539" w14:textId="77777777" w:rsidR="001518ED" w:rsidRPr="00721381" w:rsidRDefault="001518ED" w:rsidP="00B528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843C" w14:textId="77777777" w:rsidR="001518ED" w:rsidRPr="00721381" w:rsidRDefault="001518ED" w:rsidP="00B528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0 (Reference)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B442" w14:textId="77777777" w:rsidR="001518ED" w:rsidRPr="00721381" w:rsidRDefault="001518ED" w:rsidP="00B528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263D" w14:textId="77777777" w:rsidR="001518ED" w:rsidRPr="00721381" w:rsidRDefault="001518ED" w:rsidP="00B528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2B8F8" w14:textId="77777777" w:rsidR="001518ED" w:rsidRPr="00721381" w:rsidRDefault="001518ED" w:rsidP="00B528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ECE86" w14:textId="77777777" w:rsidR="001518ED" w:rsidRPr="00721381" w:rsidRDefault="001518ED" w:rsidP="00B528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77FF8" w:rsidRPr="0091091F" w14:paraId="285B7582" w14:textId="77777777" w:rsidTr="00377FF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9A3B4" w14:textId="73C947AA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EB35" w14:textId="4569C008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 (0.72 ~ 1.43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140A5" w14:textId="5743D386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43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E576" w14:textId="77777777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4D2E2" w14:textId="5F83C931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 (0.72 ~ 1.45)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AFB0C" w14:textId="32E6B482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3</w:t>
            </w:r>
          </w:p>
        </w:tc>
        <w:tc>
          <w:tcPr>
            <w:tcW w:w="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D81F" w14:textId="77777777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8F227" w14:textId="56F823EB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 (0.71 ~ 1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BAA7" w14:textId="36B2C62B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1</w:t>
            </w:r>
          </w:p>
        </w:tc>
      </w:tr>
      <w:tr w:rsidR="00377FF8" w:rsidRPr="0091091F" w14:paraId="158B5A75" w14:textId="77777777" w:rsidTr="00377FF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A419" w14:textId="77777777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2AFA" w14:textId="73D17808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 (0.59 ~ 1.42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6EC5" w14:textId="254B6068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98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4D04" w14:textId="77777777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56EF" w14:textId="39100ECF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 (0.55 ~ 1.36)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0FC8" w14:textId="1493CEA1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0</w:t>
            </w:r>
          </w:p>
        </w:tc>
        <w:tc>
          <w:tcPr>
            <w:tcW w:w="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1000" w14:textId="77777777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8726" w14:textId="6AFB3863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 (0.56 ~ 1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9627" w14:textId="5406EAC0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7</w:t>
            </w:r>
          </w:p>
        </w:tc>
      </w:tr>
      <w:tr w:rsidR="00377FF8" w:rsidRPr="0091091F" w14:paraId="518A3DE0" w14:textId="77777777" w:rsidTr="00377FF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9F52D" w14:textId="77777777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7B70" w14:textId="0FC34724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76 ~ 1.46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6B73" w14:textId="2589AA2E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0CF8" w14:textId="77777777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590A" w14:textId="50C156E7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74 ~ 1.45)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B164" w14:textId="57313011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1</w:t>
            </w:r>
          </w:p>
        </w:tc>
        <w:tc>
          <w:tcPr>
            <w:tcW w:w="2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4495" w14:textId="77777777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009E" w14:textId="51986970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 (0.79 ~ 1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63E0" w14:textId="4BFA4B5B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1</w:t>
            </w:r>
          </w:p>
        </w:tc>
      </w:tr>
      <w:tr w:rsidR="00377FF8" w:rsidRPr="0091091F" w14:paraId="14257D87" w14:textId="77777777" w:rsidTr="00377FF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BE6A" w14:textId="77777777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1AC65" w14:textId="54072480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 (0.77 ~ 2.23)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F67E5" w14:textId="50E8751D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23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A7CA" w14:textId="77777777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C3EE" w14:textId="70713B9A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 (0.71 ~ 2.12)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493D" w14:textId="357A2A19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2</w:t>
            </w:r>
          </w:p>
        </w:tc>
        <w:tc>
          <w:tcPr>
            <w:tcW w:w="22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9A9D0" w14:textId="77777777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465C1" w14:textId="6A4FC5EE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1 (0.69 ~ 2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8B1C" w14:textId="0BAFEB1E" w:rsidR="00960E2F" w:rsidRPr="00721381" w:rsidRDefault="00960E2F" w:rsidP="0096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01</w:t>
            </w:r>
          </w:p>
        </w:tc>
      </w:tr>
      <w:tr w:rsidR="00960E2F" w:rsidRPr="0091091F" w14:paraId="1BAA74EA" w14:textId="77777777" w:rsidTr="00522BF3">
        <w:trPr>
          <w:trHeight w:val="256"/>
          <w:jc w:val="center"/>
        </w:trPr>
        <w:tc>
          <w:tcPr>
            <w:tcW w:w="4999" w:type="pct"/>
            <w:gridSpan w:val="9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5B09" w14:textId="5536E621" w:rsidR="00960E2F" w:rsidRPr="00721381" w:rsidRDefault="00960E2F" w:rsidP="00ED7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odel1: Crude</w:t>
            </w:r>
          </w:p>
        </w:tc>
      </w:tr>
      <w:tr w:rsidR="00960E2F" w:rsidRPr="0091091F" w14:paraId="2EB4729A" w14:textId="77777777" w:rsidTr="00522BF3">
        <w:trPr>
          <w:trHeight w:val="207"/>
          <w:jc w:val="center"/>
        </w:trPr>
        <w:tc>
          <w:tcPr>
            <w:tcW w:w="4999" w:type="pct"/>
            <w:gridSpan w:val="9"/>
            <w:tcBorders>
              <w:top w:val="none" w:sz="0" w:space="0" w:color="FFFFFF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3E63C" w14:textId="4C2DD451" w:rsidR="00960E2F" w:rsidRPr="00721381" w:rsidRDefault="00960E2F" w:rsidP="00ED7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odel2: Adjust</w:t>
            </w:r>
            <w:r w:rsidR="002257CD"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d for</w:t>
            </w: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: Sex, Age, BMI, Pre-ECMO SOFA</w:t>
            </w:r>
          </w:p>
        </w:tc>
      </w:tr>
      <w:tr w:rsidR="00960E2F" w:rsidRPr="0091091F" w14:paraId="39B43FF1" w14:textId="77777777" w:rsidTr="00522BF3">
        <w:trPr>
          <w:trHeight w:val="325"/>
          <w:jc w:val="center"/>
        </w:trPr>
        <w:tc>
          <w:tcPr>
            <w:tcW w:w="4999" w:type="pct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3983" w14:textId="26B89C70" w:rsidR="00960E2F" w:rsidRPr="00721381" w:rsidRDefault="00960E2F" w:rsidP="00ED75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odel3: Adjust</w:t>
            </w:r>
            <w:r w:rsidR="002257CD"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d for</w:t>
            </w: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: Sex, Age, BMI, Pre-ECMO SOFA</w:t>
            </w:r>
            <w:r w:rsidR="00EA190F"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,</w:t>
            </w: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uration of IMV before ECMO</w:t>
            </w:r>
            <w:r w:rsidR="0091091F"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ours</w:t>
            </w:r>
            <w:r w:rsidR="0091091F"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  <w:r w:rsidR="00EA190F"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nd Comorbidities</w:t>
            </w: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960E2F" w:rsidRPr="0091091F" w14:paraId="1F11689C" w14:textId="77777777" w:rsidTr="00522BF3">
        <w:trPr>
          <w:jc w:val="center"/>
        </w:trPr>
        <w:tc>
          <w:tcPr>
            <w:tcW w:w="4999" w:type="pct"/>
            <w:gridSpan w:val="9"/>
            <w:tcBorders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C2DD" w14:textId="6D44DFFA" w:rsidR="00960E2F" w:rsidRPr="00721381" w:rsidRDefault="004C26E5" w:rsidP="00ED7570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Definition of abbreviations: </w:t>
            </w:r>
            <w:bookmarkStart w:id="0" w:name="OLE_LINK4"/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BMI: body mass index; </w:t>
            </w:r>
            <w:bookmarkEnd w:id="0"/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CI= confidence interval; </w:t>
            </w:r>
            <w:bookmarkStart w:id="1" w:name="OLE_LINK25"/>
            <w:r w:rsidR="008D3E66"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Comorbidities including </w:t>
            </w:r>
            <w:r w:rsidR="008D3E66" w:rsidRPr="00721381">
              <w:rPr>
                <w:rFonts w:ascii="Times New Roman" w:eastAsia="宋体" w:hAnsi="Times New Roman" w:cs="Times New Roman"/>
                <w:sz w:val="21"/>
                <w:szCs w:val="21"/>
              </w:rPr>
              <w:t>chronic cardiovascular diseases, chronic respiratory diseases, chronic kidney diseases, diabetes, maligna</w:t>
            </w:r>
            <w:r w:rsidR="00EA190F" w:rsidRPr="00721381">
              <w:rPr>
                <w:rFonts w:ascii="Times New Roman" w:eastAsia="宋体" w:hAnsi="Times New Roman" w:cs="Times New Roman"/>
                <w:sz w:val="21"/>
                <w:szCs w:val="21"/>
              </w:rPr>
              <w:t>ncies</w:t>
            </w:r>
            <w:r w:rsidR="008D3E66" w:rsidRPr="00721381">
              <w:rPr>
                <w:rFonts w:ascii="Times New Roman" w:eastAsia="宋体" w:hAnsi="Times New Roman" w:cs="Times New Roman"/>
                <w:sz w:val="21"/>
                <w:szCs w:val="21"/>
              </w:rPr>
              <w:t>, cerebrovascular accidents, immunocompromised status and cirrhosis</w:t>
            </w:r>
            <w:r w:rsidR="008D3E66"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</w:t>
            </w:r>
            <w:bookmarkEnd w:id="1"/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bookmarkStart w:id="2" w:name="OLE_LINK5"/>
            <w:r w:rsidRPr="0072138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CMO: extracorporeal membrane oxygenation; IMV: invasive mechanical ventilation. SOFA: sequential organ failure assessment.</w:t>
            </w:r>
            <w:bookmarkEnd w:id="2"/>
          </w:p>
        </w:tc>
      </w:tr>
    </w:tbl>
    <w:p w14:paraId="77255373" w14:textId="77777777" w:rsidR="001518ED" w:rsidRDefault="001518ED" w:rsidP="00B52833">
      <w:pPr>
        <w:spacing w:after="0"/>
        <w:rPr>
          <w:rFonts w:hint="eastAsia"/>
          <w:lang w:eastAsia="zh-CN"/>
        </w:rPr>
      </w:pPr>
    </w:p>
    <w:sectPr w:rsidR="001518ED" w:rsidSect="001518E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1988A" w14:textId="77777777" w:rsidR="00A81E2F" w:rsidRDefault="00A81E2F" w:rsidP="001518ED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3B0E44ED" w14:textId="77777777" w:rsidR="00A81E2F" w:rsidRDefault="00A81E2F" w:rsidP="001518ED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48F8FA" w14:textId="77777777" w:rsidR="00A81E2F" w:rsidRDefault="00A81E2F" w:rsidP="001518ED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BCA79F2" w14:textId="77777777" w:rsidR="00A81E2F" w:rsidRDefault="00A81E2F" w:rsidP="001518ED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F91"/>
    <w:rsid w:val="00014FEC"/>
    <w:rsid w:val="000177D6"/>
    <w:rsid w:val="0003040C"/>
    <w:rsid w:val="000A5D90"/>
    <w:rsid w:val="000C0643"/>
    <w:rsid w:val="000D31B4"/>
    <w:rsid w:val="000D3CF9"/>
    <w:rsid w:val="0014665D"/>
    <w:rsid w:val="001518ED"/>
    <w:rsid w:val="00186F70"/>
    <w:rsid w:val="0022115D"/>
    <w:rsid w:val="00225496"/>
    <w:rsid w:val="002257CD"/>
    <w:rsid w:val="00227844"/>
    <w:rsid w:val="002C6C7A"/>
    <w:rsid w:val="002E1392"/>
    <w:rsid w:val="002F55BC"/>
    <w:rsid w:val="00377FF8"/>
    <w:rsid w:val="003F1E5D"/>
    <w:rsid w:val="00421798"/>
    <w:rsid w:val="0047362A"/>
    <w:rsid w:val="00474411"/>
    <w:rsid w:val="00490B4D"/>
    <w:rsid w:val="00492495"/>
    <w:rsid w:val="004C26E5"/>
    <w:rsid w:val="005149AC"/>
    <w:rsid w:val="00522BF3"/>
    <w:rsid w:val="005771E1"/>
    <w:rsid w:val="00581CE0"/>
    <w:rsid w:val="005A30A1"/>
    <w:rsid w:val="005D7B83"/>
    <w:rsid w:val="0062005B"/>
    <w:rsid w:val="00643778"/>
    <w:rsid w:val="00693429"/>
    <w:rsid w:val="00721381"/>
    <w:rsid w:val="007F2611"/>
    <w:rsid w:val="007F6D73"/>
    <w:rsid w:val="00842E02"/>
    <w:rsid w:val="0089135F"/>
    <w:rsid w:val="008B4BBD"/>
    <w:rsid w:val="008B4BEF"/>
    <w:rsid w:val="008D3E66"/>
    <w:rsid w:val="0091091F"/>
    <w:rsid w:val="00960E2F"/>
    <w:rsid w:val="0097003C"/>
    <w:rsid w:val="0098362C"/>
    <w:rsid w:val="009B3C3D"/>
    <w:rsid w:val="00A674C8"/>
    <w:rsid w:val="00A766F3"/>
    <w:rsid w:val="00A810F4"/>
    <w:rsid w:val="00A81E2F"/>
    <w:rsid w:val="00A83C93"/>
    <w:rsid w:val="00A86AB3"/>
    <w:rsid w:val="00A942FE"/>
    <w:rsid w:val="00AA399D"/>
    <w:rsid w:val="00AE2F91"/>
    <w:rsid w:val="00AF36ED"/>
    <w:rsid w:val="00B52833"/>
    <w:rsid w:val="00B7358A"/>
    <w:rsid w:val="00B95AA3"/>
    <w:rsid w:val="00C11DC8"/>
    <w:rsid w:val="00C51D1A"/>
    <w:rsid w:val="00C53650"/>
    <w:rsid w:val="00D23456"/>
    <w:rsid w:val="00D37EA8"/>
    <w:rsid w:val="00DF2F3F"/>
    <w:rsid w:val="00E25CFC"/>
    <w:rsid w:val="00E4113D"/>
    <w:rsid w:val="00E46236"/>
    <w:rsid w:val="00E53E7C"/>
    <w:rsid w:val="00E846E4"/>
    <w:rsid w:val="00EA190F"/>
    <w:rsid w:val="00EB620C"/>
    <w:rsid w:val="00EC63AB"/>
    <w:rsid w:val="00ED7570"/>
    <w:rsid w:val="00EE0439"/>
    <w:rsid w:val="00F1155A"/>
    <w:rsid w:val="00F135EC"/>
    <w:rsid w:val="00F17F47"/>
    <w:rsid w:val="00F23676"/>
    <w:rsid w:val="00F73438"/>
    <w:rsid w:val="00FA3DAE"/>
    <w:rsid w:val="00FB08F9"/>
    <w:rsid w:val="00FE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AF41F9"/>
  <w15:chartTrackingRefBased/>
  <w15:docId w15:val="{7D77EAF9-364A-4FCC-95D0-9968C9EE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8ED"/>
    <w:pPr>
      <w:spacing w:after="20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E2F9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2F9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2F9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2F91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2F91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2F91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2F91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2F91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2F91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2F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2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2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2F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2F9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E2F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2F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2F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2F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2F9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E2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2F91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E2F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2F91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E2F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2F91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AE2F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2F9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E2F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2F9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18ED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518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18ED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518ED"/>
    <w:rPr>
      <w:sz w:val="18"/>
      <w:szCs w:val="18"/>
    </w:rPr>
  </w:style>
  <w:style w:type="paragraph" w:styleId="af2">
    <w:name w:val="Revision"/>
    <w:hidden/>
    <w:uiPriority w:val="99"/>
    <w:semiHidden/>
    <w:rsid w:val="0091091F"/>
    <w:pPr>
      <w:spacing w:after="0" w:line="240" w:lineRule="auto"/>
    </w:pPr>
    <w:rPr>
      <w:kern w:val="0"/>
      <w:sz w:val="24"/>
      <w:lang w:eastAsia="en-US"/>
      <w14:ligatures w14:val="none"/>
    </w:rPr>
  </w:style>
  <w:style w:type="character" w:styleId="af3">
    <w:name w:val="annotation reference"/>
    <w:basedOn w:val="a0"/>
    <w:uiPriority w:val="99"/>
    <w:semiHidden/>
    <w:unhideWhenUsed/>
    <w:rsid w:val="0091091F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91091F"/>
  </w:style>
  <w:style w:type="character" w:customStyle="1" w:styleId="af5">
    <w:name w:val="批注文字 字符"/>
    <w:basedOn w:val="a0"/>
    <w:link w:val="af4"/>
    <w:uiPriority w:val="99"/>
    <w:semiHidden/>
    <w:rsid w:val="0091091F"/>
    <w:rPr>
      <w:kern w:val="0"/>
      <w:sz w:val="24"/>
      <w:lang w:eastAsia="en-US"/>
      <w14:ligatures w14:val="none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91091F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91091F"/>
    <w:rPr>
      <w:b/>
      <w:bCs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3</Characters>
  <Application>Microsoft Office Word</Application>
  <DocSecurity>0</DocSecurity>
  <Lines>83</Lines>
  <Paragraphs>56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iao</dc:creator>
  <cp:keywords/>
  <dc:description/>
  <cp:lastModifiedBy>Xiao Xiao</cp:lastModifiedBy>
  <cp:revision>5</cp:revision>
  <cp:lastPrinted>2025-02-11T19:11:00Z</cp:lastPrinted>
  <dcterms:created xsi:type="dcterms:W3CDTF">2025-08-09T01:27:00Z</dcterms:created>
  <dcterms:modified xsi:type="dcterms:W3CDTF">2025-08-09T03:19:00Z</dcterms:modified>
</cp:coreProperties>
</file>